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273" w:rsidRDefault="005030D2">
      <w:pPr>
        <w:jc w:val="both"/>
        <w:rPr>
          <w:rFonts w:ascii="Times New Roman" w:eastAsia="Times New Roman" w:hAnsi="Times New Roman" w:cs="Times New Roman"/>
          <w:b/>
          <w:i/>
          <w:iCs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S5- List of genes with introns i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p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genome of </w:t>
      </w:r>
      <w:proofErr w:type="spellStart"/>
      <w:r>
        <w:rPr>
          <w:rFonts w:ascii="Times New Roman" w:eastAsia="Times New Roman" w:hAnsi="Times New Roman" w:cs="Times New Roman"/>
          <w:b/>
          <w:i/>
          <w:iCs/>
        </w:rPr>
        <w:t>Cajanus</w:t>
      </w:r>
      <w:proofErr w:type="spellEnd"/>
      <w:r>
        <w:rPr>
          <w:rFonts w:ascii="Times New Roman" w:eastAsia="Times New Roman" w:hAnsi="Times New Roman" w:cs="Times New Roman"/>
          <w:b/>
          <w:i/>
          <w:i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iCs/>
        </w:rPr>
        <w:t>cajan</w:t>
      </w:r>
      <w:proofErr w:type="spellEnd"/>
    </w:p>
    <w:tbl>
      <w:tblPr>
        <w:tblW w:w="0" w:type="auto"/>
        <w:tblInd w:w="-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900"/>
        <w:gridCol w:w="1320"/>
        <w:gridCol w:w="960"/>
        <w:gridCol w:w="1080"/>
        <w:gridCol w:w="1060"/>
        <w:gridCol w:w="980"/>
        <w:gridCol w:w="1460"/>
        <w:gridCol w:w="1520"/>
        <w:gridCol w:w="1540"/>
        <w:gridCol w:w="1520"/>
        <w:gridCol w:w="1503"/>
      </w:tblGrid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. No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nd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n 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I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n I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III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UU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9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07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4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AC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58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28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AA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81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87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cf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21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B60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07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oC1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808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B60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669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8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pF</w:t>
            </w:r>
            <w:proofErr w:type="spellEnd"/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770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6</w:t>
            </w:r>
            <w:r w:rsidR="005B60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lpP</w:t>
            </w:r>
            <w:proofErr w:type="spellEnd"/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C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766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810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B60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</w:t>
            </w:r>
            <w:bookmarkStart w:id="0" w:name="_GoBack"/>
            <w:bookmarkEnd w:id="0"/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l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455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964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cf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371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779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08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B</w:t>
            </w:r>
            <w:proofErr w:type="spellEnd"/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849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074593">
              <w:rPr>
                <w:rFonts w:ascii="Times New Roman" w:eastAsia="Times New Roman" w:hAnsi="Times New Roman" w:cs="Times New Roman"/>
                <w:color w:val="000000"/>
              </w:rPr>
              <w:t>6042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GAU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531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0745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557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1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GC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a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622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504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UGC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078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960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GAU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025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051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1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dhB</w:t>
            </w:r>
            <w:proofErr w:type="spellEnd"/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540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733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cf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803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211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08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3273">
        <w:trPr>
          <w:trHeight w:val="705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B11A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l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 b</w:t>
            </w:r>
          </w:p>
        </w:tc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618</w:t>
            </w:r>
          </w:p>
        </w:tc>
        <w:tc>
          <w:tcPr>
            <w:tcW w:w="9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127</w:t>
            </w:r>
          </w:p>
        </w:tc>
        <w:tc>
          <w:tcPr>
            <w:tcW w:w="14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5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CB3273" w:rsidRDefault="005030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CB3273" w:rsidRDefault="00CB3273">
      <w:pPr>
        <w:rPr>
          <w:rFonts w:ascii="Times New Roman" w:eastAsia="Times New Roman" w:hAnsi="Times New Roman" w:cs="Times New Roman"/>
          <w:color w:val="000000"/>
        </w:rPr>
      </w:pPr>
    </w:p>
    <w:sectPr w:rsidR="00CB3273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273"/>
    <w:rsid w:val="00074593"/>
    <w:rsid w:val="005030D2"/>
    <w:rsid w:val="005B6087"/>
    <w:rsid w:val="00B11A21"/>
    <w:rsid w:val="00CB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6A43A"/>
  <w15:docId w15:val="{EA6B6631-1AA2-4C4E-A331-18179E25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078FF38-4947-49B5-92CB-AD3F2AD69BC8}"/>
</file>

<file path=customXml/itemProps2.xml><?xml version="1.0" encoding="utf-8"?>
<ds:datastoreItem xmlns:ds="http://schemas.openxmlformats.org/officeDocument/2006/customXml" ds:itemID="{B3414D18-1A2B-4F73-AFDC-9DF6F8D13FCB}"/>
</file>

<file path=customXml/itemProps3.xml><?xml version="1.0" encoding="utf-8"?>
<ds:datastoreItem xmlns:ds="http://schemas.openxmlformats.org/officeDocument/2006/customXml" ds:itemID="{53A5CA6D-68E7-416F-B0C6-C7D0027F78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n</dc:creator>
  <cp:lastModifiedBy>Karan Bhardwaj</cp:lastModifiedBy>
  <cp:revision>3</cp:revision>
  <dcterms:created xsi:type="dcterms:W3CDTF">2016-11-15T14:46:00Z</dcterms:created>
  <dcterms:modified xsi:type="dcterms:W3CDTF">2016-11-15T15:26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